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2178"/>
        <w:gridCol w:w="715"/>
        <w:gridCol w:w="900"/>
        <w:gridCol w:w="776"/>
        <w:gridCol w:w="827"/>
        <w:gridCol w:w="937"/>
        <w:gridCol w:w="581"/>
        <w:gridCol w:w="877"/>
        <w:gridCol w:w="581"/>
        <w:gridCol w:w="648"/>
      </w:tblGrid>
      <w:tr w:rsidR="00336802" w:rsidRPr="005B4C6C" w14:paraId="60A971EC" w14:textId="77777777" w:rsidTr="00C33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73F323B3" w14:textId="77777777" w:rsidR="00336802" w:rsidRPr="008778F6" w:rsidRDefault="00336802" w:rsidP="00C33827">
            <w:pPr>
              <w:ind w:firstLine="0"/>
              <w:jc w:val="left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r w:rsidRPr="008778F6">
              <w:rPr>
                <w:sz w:val="24"/>
              </w:rPr>
              <w:t>Amino acid 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AD6D4E" w14:textId="77777777" w:rsidR="00336802" w:rsidRPr="008778F6" w:rsidRDefault="00336802" w:rsidP="00C3382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r w:rsidRPr="008778F6">
              <w:rPr>
                <w:sz w:val="2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473D1B" w14:textId="77777777" w:rsidR="00336802" w:rsidRPr="008778F6" w:rsidRDefault="00336802" w:rsidP="00C3382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r w:rsidRPr="008778F6">
              <w:rPr>
                <w:sz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FFDA47" w14:textId="77777777" w:rsidR="00336802" w:rsidRPr="008778F6" w:rsidRDefault="00336802" w:rsidP="00C3382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r w:rsidRPr="008778F6">
              <w:rPr>
                <w:sz w:val="24"/>
              </w:rPr>
              <w:t>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658260" w14:textId="77777777" w:rsidR="00336802" w:rsidRPr="008778F6" w:rsidRDefault="00336802" w:rsidP="00C3382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r w:rsidRPr="008778F6">
              <w:rPr>
                <w:sz w:val="24"/>
              </w:rPr>
              <w:t>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4779A4" w14:textId="77777777" w:rsidR="00336802" w:rsidRPr="008778F6" w:rsidRDefault="00336802" w:rsidP="00C3382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r w:rsidRPr="008778F6">
              <w:rPr>
                <w:sz w:val="24"/>
              </w:rPr>
              <w:t>1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12371C" w14:textId="77777777" w:rsidR="00336802" w:rsidRPr="008778F6" w:rsidRDefault="00336802" w:rsidP="00C3382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r w:rsidRPr="008778F6">
              <w:rPr>
                <w:sz w:val="24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D8FF4B" w14:textId="77777777" w:rsidR="00336802" w:rsidRPr="008778F6" w:rsidRDefault="00336802" w:rsidP="00C3382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r w:rsidRPr="008778F6">
              <w:rPr>
                <w:sz w:val="24"/>
              </w:rPr>
              <w:t>1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C6BD14" w14:textId="77777777" w:rsidR="00336802" w:rsidRPr="008778F6" w:rsidRDefault="00336802" w:rsidP="00C3382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r w:rsidRPr="008778F6">
              <w:rPr>
                <w:sz w:val="24"/>
              </w:rPr>
              <w:t>1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50AA7D" w14:textId="77777777" w:rsidR="00336802" w:rsidRPr="008778F6" w:rsidRDefault="00336802" w:rsidP="00C33827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r w:rsidRPr="008778F6">
              <w:rPr>
                <w:sz w:val="24"/>
              </w:rPr>
              <w:t>265</w:t>
            </w:r>
          </w:p>
        </w:tc>
      </w:tr>
      <w:tr w:rsidR="00336802" w:rsidRPr="005B4C6C" w14:paraId="6A4FBCFC" w14:textId="77777777" w:rsidTr="00C33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</w:tcPr>
          <w:p w14:paraId="5F8455F5" w14:textId="77777777" w:rsidR="00336802" w:rsidRPr="008778F6" w:rsidRDefault="00336802" w:rsidP="00C33827">
            <w:pPr>
              <w:ind w:firstLine="0"/>
              <w:jc w:val="left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r w:rsidRPr="008778F6">
              <w:rPr>
                <w:sz w:val="24"/>
              </w:rPr>
              <w:t>LCA</w:t>
            </w:r>
          </w:p>
          <w:p w14:paraId="72E26F11" w14:textId="77777777" w:rsidR="00336802" w:rsidRPr="008778F6" w:rsidRDefault="00336802" w:rsidP="00C33827">
            <w:pPr>
              <w:jc w:val="left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BE1EC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A71996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8D7D42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B5139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37E87A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DE51F5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FB0257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 xml:space="preserve">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959162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F724E7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N</w:t>
            </w:r>
          </w:p>
        </w:tc>
      </w:tr>
      <w:tr w:rsidR="00336802" w:rsidRPr="005B4C6C" w14:paraId="618980BD" w14:textId="77777777" w:rsidTr="00C33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1011EE2F" w14:textId="77777777" w:rsidR="00336802" w:rsidRPr="008778F6" w:rsidRDefault="00336802" w:rsidP="00C33827">
            <w:pPr>
              <w:ind w:firstLine="0"/>
              <w:jc w:val="left"/>
              <w:rPr>
                <w:rFonts w:asciiTheme="minorHAnsi" w:hAnsiTheme="minorHAnsi" w:cstheme="minorBidi"/>
                <w:sz w:val="24"/>
              </w:rPr>
            </w:pPr>
            <w:r w:rsidRPr="008778F6">
              <w:rPr>
                <w:sz w:val="24"/>
              </w:rPr>
              <w:t>H. cydno</w:t>
            </w:r>
          </w:p>
        </w:tc>
        <w:tc>
          <w:tcPr>
            <w:tcW w:w="0" w:type="auto"/>
          </w:tcPr>
          <w:p w14:paraId="1AEB445D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</w:tcPr>
          <w:p w14:paraId="4EAA5B9B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78892F82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14:paraId="41F08523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I</w:t>
            </w:r>
          </w:p>
        </w:tc>
        <w:tc>
          <w:tcPr>
            <w:tcW w:w="0" w:type="auto"/>
          </w:tcPr>
          <w:p w14:paraId="433073BF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T</w:t>
            </w:r>
          </w:p>
        </w:tc>
        <w:tc>
          <w:tcPr>
            <w:tcW w:w="0" w:type="auto"/>
          </w:tcPr>
          <w:p w14:paraId="34D52CAC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T</w:t>
            </w:r>
          </w:p>
        </w:tc>
        <w:tc>
          <w:tcPr>
            <w:tcW w:w="0" w:type="auto"/>
          </w:tcPr>
          <w:p w14:paraId="711F847E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612AD6F3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T</w:t>
            </w:r>
          </w:p>
        </w:tc>
        <w:tc>
          <w:tcPr>
            <w:tcW w:w="0" w:type="auto"/>
          </w:tcPr>
          <w:p w14:paraId="438507D0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N</w:t>
            </w:r>
          </w:p>
        </w:tc>
      </w:tr>
      <w:tr w:rsidR="00336802" w:rsidRPr="005B4C6C" w14:paraId="7EE2CDBC" w14:textId="77777777" w:rsidTr="00C33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31CCC1E" w14:textId="77777777" w:rsidR="00336802" w:rsidRPr="008778F6" w:rsidRDefault="00336802" w:rsidP="00C33827">
            <w:pPr>
              <w:ind w:firstLine="0"/>
              <w:jc w:val="left"/>
              <w:rPr>
                <w:rFonts w:asciiTheme="minorHAnsi" w:hAnsiTheme="minorHAnsi" w:cstheme="minorBidi"/>
                <w:sz w:val="24"/>
              </w:rPr>
            </w:pPr>
            <w:r w:rsidRPr="008778F6">
              <w:rPr>
                <w:sz w:val="24"/>
              </w:rPr>
              <w:t xml:space="preserve">H. </w:t>
            </w:r>
            <w:proofErr w:type="spellStart"/>
            <w:r w:rsidRPr="008778F6">
              <w:rPr>
                <w:sz w:val="24"/>
              </w:rPr>
              <w:t>melpomene</w:t>
            </w:r>
            <w:proofErr w:type="spellEnd"/>
          </w:p>
          <w:p w14:paraId="32CF8599" w14:textId="77777777" w:rsidR="00336802" w:rsidRPr="008778F6" w:rsidRDefault="00336802" w:rsidP="00C33827">
            <w:pPr>
              <w:jc w:val="left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</w:p>
        </w:tc>
        <w:tc>
          <w:tcPr>
            <w:tcW w:w="0" w:type="auto"/>
          </w:tcPr>
          <w:p w14:paraId="5E450B3B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V</w:t>
            </w:r>
          </w:p>
        </w:tc>
        <w:tc>
          <w:tcPr>
            <w:tcW w:w="0" w:type="auto"/>
          </w:tcPr>
          <w:p w14:paraId="19CCCFAC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K</w:t>
            </w:r>
          </w:p>
        </w:tc>
        <w:tc>
          <w:tcPr>
            <w:tcW w:w="0" w:type="auto"/>
          </w:tcPr>
          <w:p w14:paraId="6147A8EA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V</w:t>
            </w:r>
          </w:p>
        </w:tc>
        <w:tc>
          <w:tcPr>
            <w:tcW w:w="0" w:type="auto"/>
          </w:tcPr>
          <w:p w14:paraId="1527F207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V</w:t>
            </w:r>
          </w:p>
        </w:tc>
        <w:tc>
          <w:tcPr>
            <w:tcW w:w="0" w:type="auto"/>
          </w:tcPr>
          <w:p w14:paraId="387CA1ED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205CE175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V</w:t>
            </w:r>
          </w:p>
        </w:tc>
        <w:tc>
          <w:tcPr>
            <w:tcW w:w="0" w:type="auto"/>
          </w:tcPr>
          <w:p w14:paraId="26420F9C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0" w:type="auto"/>
          </w:tcPr>
          <w:p w14:paraId="4F5D9FCC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14:paraId="55C843ED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Y</w:t>
            </w:r>
          </w:p>
        </w:tc>
      </w:tr>
      <w:tr w:rsidR="00336802" w:rsidRPr="005B4C6C" w14:paraId="11DDC44B" w14:textId="77777777" w:rsidTr="00C33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DFBA20D" w14:textId="77777777" w:rsidR="00336802" w:rsidRPr="008778F6" w:rsidRDefault="00336802" w:rsidP="00C33827">
            <w:pPr>
              <w:ind w:firstLine="0"/>
              <w:jc w:val="left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proofErr w:type="gramStart"/>
            <w:r w:rsidRPr="008778F6">
              <w:rPr>
                <w:sz w:val="24"/>
              </w:rPr>
              <w:t>Other</w:t>
            </w:r>
            <w:proofErr w:type="gramEnd"/>
            <w:r w:rsidRPr="008778F6">
              <w:rPr>
                <w:sz w:val="24"/>
              </w:rPr>
              <w:t xml:space="preserve"> H. cydno </w:t>
            </w:r>
          </w:p>
        </w:tc>
        <w:tc>
          <w:tcPr>
            <w:tcW w:w="0" w:type="auto"/>
          </w:tcPr>
          <w:p w14:paraId="1984B733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 xml:space="preserve">20I </w:t>
            </w:r>
          </w:p>
        </w:tc>
        <w:tc>
          <w:tcPr>
            <w:tcW w:w="0" w:type="auto"/>
          </w:tcPr>
          <w:p w14:paraId="1374D747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 xml:space="preserve">14N, 6K </w:t>
            </w:r>
          </w:p>
        </w:tc>
        <w:tc>
          <w:tcPr>
            <w:tcW w:w="0" w:type="auto"/>
          </w:tcPr>
          <w:p w14:paraId="047377AB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20A</w:t>
            </w:r>
          </w:p>
        </w:tc>
        <w:tc>
          <w:tcPr>
            <w:tcW w:w="0" w:type="auto"/>
          </w:tcPr>
          <w:p w14:paraId="5CC2896D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20I</w:t>
            </w:r>
          </w:p>
        </w:tc>
        <w:tc>
          <w:tcPr>
            <w:tcW w:w="0" w:type="auto"/>
          </w:tcPr>
          <w:p w14:paraId="2E1EFE2E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 xml:space="preserve">17T, 3M </w:t>
            </w:r>
          </w:p>
        </w:tc>
        <w:tc>
          <w:tcPr>
            <w:tcW w:w="0" w:type="auto"/>
          </w:tcPr>
          <w:p w14:paraId="7609ED8B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20T</w:t>
            </w:r>
          </w:p>
        </w:tc>
        <w:tc>
          <w:tcPr>
            <w:tcW w:w="0" w:type="auto"/>
          </w:tcPr>
          <w:p w14:paraId="75EAEE98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20R</w:t>
            </w:r>
          </w:p>
        </w:tc>
        <w:tc>
          <w:tcPr>
            <w:tcW w:w="0" w:type="auto"/>
          </w:tcPr>
          <w:p w14:paraId="50D03C39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20T</w:t>
            </w:r>
          </w:p>
        </w:tc>
        <w:tc>
          <w:tcPr>
            <w:tcW w:w="0" w:type="auto"/>
          </w:tcPr>
          <w:p w14:paraId="5FA32C0C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18N)</w:t>
            </w:r>
          </w:p>
        </w:tc>
      </w:tr>
      <w:tr w:rsidR="00336802" w:rsidRPr="005B4C6C" w14:paraId="29D41745" w14:textId="77777777" w:rsidTr="00C338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</w:tcPr>
          <w:p w14:paraId="03C0355C" w14:textId="77777777" w:rsidR="00336802" w:rsidRPr="008778F6" w:rsidRDefault="00336802" w:rsidP="00C33827">
            <w:pPr>
              <w:ind w:firstLine="0"/>
              <w:jc w:val="left"/>
              <w:rPr>
                <w:rFonts w:asciiTheme="minorHAnsi" w:hAnsiTheme="minorHAnsi" w:cstheme="minorBidi"/>
                <w:i w:val="0"/>
                <w:iCs w:val="0"/>
                <w:sz w:val="24"/>
              </w:rPr>
            </w:pPr>
            <w:proofErr w:type="gramStart"/>
            <w:r w:rsidRPr="008778F6">
              <w:rPr>
                <w:sz w:val="24"/>
              </w:rPr>
              <w:t>Other</w:t>
            </w:r>
            <w:proofErr w:type="gramEnd"/>
            <w:r w:rsidRPr="008778F6">
              <w:rPr>
                <w:sz w:val="24"/>
              </w:rPr>
              <w:t xml:space="preserve"> H. </w:t>
            </w:r>
            <w:proofErr w:type="spellStart"/>
            <w:r w:rsidRPr="008778F6">
              <w:rPr>
                <w:sz w:val="24"/>
              </w:rPr>
              <w:t>melpomene</w:t>
            </w:r>
            <w:proofErr w:type="spellEnd"/>
            <w:r w:rsidRPr="008778F6">
              <w:rPr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BC22A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9V, 7I</w:t>
            </w:r>
          </w:p>
          <w:p w14:paraId="46E4CADB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47084D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16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165C86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14A, 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E83F66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14V, 6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D4E0CD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 xml:space="preserve">20M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C113E2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20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247ECB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K</w:t>
            </w:r>
            <w:r w:rsidRPr="008778F6">
              <w:rPr>
                <w:sz w:val="22"/>
                <w:szCs w:val="22"/>
              </w:rPr>
              <w:t>, 1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212CB3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20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BCD214" w14:textId="77777777" w:rsidR="00336802" w:rsidRPr="008778F6" w:rsidRDefault="00336802" w:rsidP="00C33827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778F6">
              <w:rPr>
                <w:sz w:val="22"/>
                <w:szCs w:val="22"/>
              </w:rPr>
              <w:t>20N</w:t>
            </w:r>
          </w:p>
        </w:tc>
      </w:tr>
    </w:tbl>
    <w:p w14:paraId="488D68EA" w14:textId="77777777" w:rsidR="00D464B2" w:rsidRDefault="00336802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802"/>
    <w:rsid w:val="001B07FF"/>
    <w:rsid w:val="00336802"/>
    <w:rsid w:val="003C7867"/>
    <w:rsid w:val="005E5D92"/>
    <w:rsid w:val="0062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E5845"/>
  <w14:defaultImageDpi w14:val="32767"/>
  <w15:chartTrackingRefBased/>
  <w15:docId w15:val="{CB8870A5-0129-E64F-ABE3-9681D8CF9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6802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36802"/>
    <w:rPr>
      <w:rFonts w:eastAsiaTheme="minorEastAsia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48:00Z</dcterms:created>
  <dcterms:modified xsi:type="dcterms:W3CDTF">2020-11-16T20:48:00Z</dcterms:modified>
</cp:coreProperties>
</file>